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Ba_Ames 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TERLKVMTIFGTRPEAIKMAPLVLELQKHPEKIESIVTVTAQHRQMLDQVLSIFGITP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E33L 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TERLKVMTIFGTRPEAIKMAPLVLELQKHPEKIESIVTVTAQHRQMLDQVLSIFGITP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t_97-27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TERLKVMTIFGTRPEAIKMAPLVLELQKHPEKIESIVTVTAQHRQMLDQVLSIFGITP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t_Al-Hakam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TERLKVMTIFGTRPEAIKMAPLVLELQKHPEKIESIVTVTAQHRQMLDQVLSIFGITP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10987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TERLKVMTIFGTRPEAIKMAPLVLELQKHPEKIESIVTVTAQHRQMLDQVLSIFGITP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14579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TERLKVMTIFGTRPEAIKMAPLVLELQKHPEKIESIVTVTAQHRQMLDQVLSIFGITP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Ba_Ames       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DLNIMKDRQTLIDITTRGLEGLDKVMKEAKPDIVLVHGDTTTTFIASLAAFYNQIPV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E33L       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DLNIMKDRQTLIDITTRGLEGLDKVMKEAKPDIVLVHGDTTTTFIASLAAFYNQIPV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t_97-27      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DLNIMKDRQTLIDITTRGLEGLDKVMKEAKPDIVLVHGDTTTTFIASLAAFYNQIPV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t_Al-Hakam   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DLNIMKDRQTLIDITTRGLEGLDKVMKEAKPDIVLVHGDTTTTFIASLAAFYNQIPV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10987      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DLNIMKDRQTLIDITTRGLEGLDKVMKEAKPDIVLVHGDTTTTFIASLAAFYNQIPV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14579      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DLNIMKDRQTLI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RGLEGLDKVMKEAKPDIVLVHGDTTTTFIASLAAFYNQIPV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Ba_Ames      12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AGLRTWDKYSPYPEEMNRQLTGVMADLHFSPTAKSATNLQKENKDESRIFITGNTAI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E33L      12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AGLRTWDKYSPYPEEMNRQLTGVMADLHFSPTAKSATNLQKENKDESRIFITGNTAI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t_97-27     12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AGLRTWDKYSPYPEEMNRQLTGVMADLHFSPTAKSATNLQKENKDESRIFITGNTAI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t_Al-Hakam  12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AGLRTWDKYSPYPEEMNRQLTGVMADLHFSPTAKSATNLQKENKDESRIFITGNTAI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10987     12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AGLRTWDKYSPYPEEMNRQLTGVMADLHFSPTAKSATNLQKENKDESRIFITGNTAI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14579     12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AGLRTWDKYSPYPEEMNRQLTGVMADLHFSPTAKSATNLQKENKDESRIFITGNTAI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Ba_Ames      1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KTTVKETYSHPVLEKLG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LVLMTAHRRENLGEPMRNMFRAIKRLVDKHEDVQVVY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E33L      1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KTTVKETYSHPVLEKLGNDRLVLMTAHRRENLGEPMRNMFRAIKRLVDKHEDVQVVY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t_97-27     1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KTTVKETYSHPVLEKLGNDRLVLMTAHRRENLGEPMRNMFRAIKRLVDKHEDVQVVY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t_Al-Hakam  1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KTTVKETYSHPVLEKLGNDRLVLMTAHRRENLGEPMRNMFRAIKRLVDKHEDVQVVY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10987     1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KTTVKETYSHPVLEKLGNDRLVLMTAHRRENLGEPMRNMFRAIKRLVDKHEDVQVVY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14579     1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VKETYSHPVLEKLGNDRLVLMTAHRRENLGEPMRNMFRAIKRLVDKHEDVQVVY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Ba_Ames      2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HMNPVVRETANDIL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RIHLIEPLDVIDFHNVAARSYLMLTDSGGVQEEAPSLGVP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E33L      2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HMNPVVRETANDILGDHGRIHLIEPLDVIDFHNVAARSYLMLTDSGGVQEEAPSLGVP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t_97-27     2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HMNPVVRETANDILGDHGRIHLIEPLDVIDFHNVAARSYLMLTDSGGVQEEAPSLGVP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t_Al-Hakam  2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HMNPVVRETANDILGDHGRIHLIEPLDVIDFHNVAARSYLMLTDSGGVQEEAPSLGVP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10987     2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HMNPVVRETANDILGDHGRIHLIEPLDVIDFHNVAARSYLMLTDSGGVQEEAPSLGVP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14579     2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HMNPVVR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L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HLIEPLDVIDFHNVAARSYLMLTDSGGVQEEAPSLGVP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Ba_Ames      30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LRDTTERPEGIEAGTLKLAGTDEETIFSLADELLSDKEAHDKMSKASNPYGDGRASE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E33L      30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LRDTTERPEGIEAGTLKLAGTDEETIFSLADELLSD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HDKMSKASNPYGDGRASE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t_97-27     30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LRDTTERPEGIEAGTLKLAGTDEETIFSLADELLSDKEAHDKMSKASNPYGDGRASE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t_Al-Hakam  30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LRDTTERPEGIEAGTLKLAGTDEETIFSLADELLSDKEAHDKMSKASNPYGDGRASE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10987     30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LRDTTERPEGIEAGTLKLAGTDEETIFSLADELLSDKEAHDKMSKASNPYGDGRASE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14579     30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LRDTTERPEGIEAGTLKLAGTDEETI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DELLSDKEAHDK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SNPYGDGRASE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t xml:space="preserve">Ba_Ames      3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EAILKHF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E33L      3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EAILKHF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t_97-27     3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EAILKHF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t_Al-Hakam  3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EAILKHF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10987     3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EAILKHF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Bc_14579     3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EAI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FNK</w:t>
      </w:r>
    </w:p>
    <w:sectPr>
      <w:type w:val="nextPage"/>
      <w:pgSz w:w="11880" w:h="16820"/>
      <w:pgMar w:left="1000" w:right="500" w:gutter="0" w:header="0" w:top="910" w:footer="0" w:bottom="91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16:06:00Z</dcterms:created>
  <dc:creator>BOXSHADE</dc:creator>
  <dc:description/>
  <cp:keywords/>
  <dc:language>en-US</dc:language>
  <cp:lastModifiedBy>Raymond</cp:lastModifiedBy>
  <cp:lastPrinted>2011-03-30T14:27:00Z</cp:lastPrinted>
  <dcterms:modified xsi:type="dcterms:W3CDTF">2013-03-11T00:31:00Z</dcterms:modified>
  <cp:revision>8</cp:revision>
  <dc:subject/>
  <dc:title/>
</cp:coreProperties>
</file>